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0E8" w:rsidRPr="00D50AF1" w:rsidRDefault="007250E8" w:rsidP="007250E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8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. Age-dependent hospitalization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CU admission rates for </w:t>
      </w:r>
      <w:r>
        <w:rPr>
          <w:rFonts w:ascii="Times New Roman" w:hAnsi="Times New Roman" w:cs="Times New Roman" w:hint="eastAsia"/>
          <w:i w:val="0"/>
          <w:color w:val="auto"/>
          <w:sz w:val="20"/>
          <w:szCs w:val="20"/>
        </w:rPr>
        <w:t>symptomatic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micron- 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nfection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n 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vaccinated and unvaccinated individuals.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</w:t>
      </w:r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>he effectiveness of China’s inactivated vaccine (BBIBP-</w:t>
      </w:r>
      <w:proofErr w:type="spellStart"/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>CorV</w:t>
      </w:r>
      <w:proofErr w:type="spellEnd"/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</w:t>
      </w:r>
      <w:proofErr w:type="spellStart"/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>CoronaVac</w:t>
      </w:r>
      <w:proofErr w:type="spellEnd"/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) against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hospitalization and ICU admission were</w:t>
      </w:r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et to b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70</w:t>
      </w:r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>% for Omicron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all age groups</w:t>
      </w:r>
      <w:r w:rsidR="00FC27FD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[11]</w:t>
      </w:r>
      <w:r w:rsidRPr="006A13C1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749"/>
        <w:gridCol w:w="2091"/>
        <w:gridCol w:w="657"/>
        <w:gridCol w:w="655"/>
        <w:gridCol w:w="653"/>
        <w:gridCol w:w="653"/>
        <w:gridCol w:w="1182"/>
      </w:tblGrid>
      <w:tr w:rsidR="007250E8" w:rsidRPr="000671DA" w:rsidTr="00A3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</w:tcPr>
          <w:p w:rsidR="007250E8" w:rsidRPr="000671DA" w:rsidRDefault="007250E8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Clinical severity</w:t>
            </w:r>
          </w:p>
        </w:tc>
        <w:tc>
          <w:tcPr>
            <w:tcW w:w="1210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380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-19</w:t>
            </w:r>
          </w:p>
        </w:tc>
        <w:tc>
          <w:tcPr>
            <w:tcW w:w="379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20-39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40-59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684" w:type="pct"/>
          </w:tcPr>
          <w:p w:rsidR="007250E8" w:rsidRPr="000671DA" w:rsidRDefault="007250E8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</w:tr>
      <w:tr w:rsidR="007250E8" w:rsidRPr="000671DA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vMerge w:val="restart"/>
          </w:tcPr>
          <w:p w:rsidR="007250E8" w:rsidRPr="000671DA" w:rsidRDefault="007250E8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1210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微软雅黑" w:hAnsi="Cambria Math" w:cs="Times New Roman"/>
                      <w:i/>
                      <w:noProof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h,m</m:t>
                  </m:r>
                </m:sub>
                <m:sup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vac</m:t>
                  </m:r>
                </m:sup>
              </m:sSub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0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79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4" w:type="pct"/>
          </w:tcPr>
          <w:p w:rsidR="007250E8" w:rsidRPr="003C44AC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7250E8" w:rsidRPr="000671DA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vMerge/>
          </w:tcPr>
          <w:p w:rsidR="007250E8" w:rsidRPr="000671DA" w:rsidRDefault="007250E8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微软雅黑" w:hAnsi="Cambria Math" w:cs="Times New Roman"/>
                      <w:i/>
                      <w:noProof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h,m</m:t>
                  </m:r>
                </m:sub>
                <m:sup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unvac</m:t>
                  </m:r>
                </m:sup>
              </m:sSub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0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9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4" w:type="pct"/>
          </w:tcPr>
          <w:p w:rsidR="007250E8" w:rsidRPr="000671DA" w:rsidRDefault="00FC27FD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</w:tr>
      <w:tr w:rsidR="007250E8" w:rsidRPr="000671DA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vMerge w:val="restart"/>
          </w:tcPr>
          <w:p w:rsidR="007250E8" w:rsidRPr="000671DA" w:rsidRDefault="007250E8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spitalized patients</w:t>
            </w:r>
          </w:p>
        </w:tc>
        <w:tc>
          <w:tcPr>
            <w:tcW w:w="1210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微软雅黑" w:hAnsi="Cambria Math" w:cs="Times New Roman"/>
                      <w:i/>
                      <w:noProof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u,m</m:t>
                  </m:r>
                </m:sub>
                <m:sup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vac</m:t>
                  </m:r>
                </m:sup>
              </m:sSub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0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9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84" w:type="pct"/>
          </w:tcPr>
          <w:p w:rsidR="007250E8" w:rsidRPr="000671DA" w:rsidRDefault="007250E8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7250E8" w:rsidRPr="000671DA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vMerge/>
          </w:tcPr>
          <w:p w:rsidR="007250E8" w:rsidRPr="000671DA" w:rsidRDefault="007250E8" w:rsidP="00A329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微软雅黑" w:hAnsi="Cambria Math" w:cs="Times New Roman"/>
                      <w:i/>
                      <w:noProof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u,m</m:t>
                  </m:r>
                </m:sub>
                <m:sup>
                  <m:r>
                    <w:rPr>
                      <w:rFonts w:ascii="Cambria Math" w:eastAsia="微软雅黑" w:hAnsi="Cambria Math" w:cs="Times New Roman"/>
                      <w:noProof/>
                      <w:sz w:val="18"/>
                      <w:szCs w:val="18"/>
                    </w:rPr>
                    <m:t>unvac</m:t>
                  </m:r>
                </m:sup>
              </m:sSub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0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9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78" w:type="pct"/>
          </w:tcPr>
          <w:p w:rsidR="007250E8" w:rsidRPr="000671DA" w:rsidRDefault="007250E8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71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84" w:type="pct"/>
          </w:tcPr>
          <w:p w:rsidR="007250E8" w:rsidRPr="000671DA" w:rsidRDefault="00FC27FD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</w:tr>
    </w:tbl>
    <w:p w:rsidR="007250E8" w:rsidRDefault="007250E8"/>
    <w:sectPr w:rsidR="007250E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E8"/>
    <w:rsid w:val="007250E8"/>
    <w:rsid w:val="00FC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C60B"/>
  <w15:chartTrackingRefBased/>
  <w15:docId w15:val="{8163134D-A15A-488E-BE73-11E1BCEE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0E8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50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7250E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5:09:00Z</dcterms:created>
  <dcterms:modified xsi:type="dcterms:W3CDTF">2023-09-10T14:23:00Z</dcterms:modified>
</cp:coreProperties>
</file>